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0BFD2" w14:textId="6D979452" w:rsidR="00EE7347" w:rsidRDefault="00AD54DC" w:rsidP="00EE7347">
      <w:pPr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3A</w:t>
      </w:r>
    </w:p>
    <w:p w14:paraId="23A3F73C" w14:textId="77777777" w:rsidR="001F38CA" w:rsidRPr="000273D9" w:rsidRDefault="001F38CA" w:rsidP="00EE7347">
      <w:pPr>
        <w:spacing w:after="0" w:line="240" w:lineRule="auto"/>
        <w:rPr>
          <w:b/>
          <w:bCs/>
          <w:sz w:val="28"/>
          <w:szCs w:val="28"/>
        </w:rPr>
      </w:pPr>
    </w:p>
    <w:p w14:paraId="5B56C4B8" w14:textId="17C04848" w:rsidR="00EE7347" w:rsidRDefault="00396131" w:rsidP="00EE7347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396131">
        <w:rPr>
          <w:b/>
          <w:bCs/>
          <w:sz w:val="24"/>
          <w:szCs w:val="24"/>
        </w:rPr>
        <w:t>Statistical analysis of indirect calorimetry data (</w:t>
      </w:r>
      <w:r w:rsidR="00B23AF1">
        <w:rPr>
          <w:b/>
          <w:bCs/>
          <w:sz w:val="24"/>
          <w:szCs w:val="24"/>
        </w:rPr>
        <w:t>1</w:t>
      </w:r>
      <w:r w:rsidR="00A2066D">
        <w:rPr>
          <w:b/>
          <w:bCs/>
          <w:sz w:val="24"/>
          <w:szCs w:val="24"/>
        </w:rPr>
        <w:t>68</w:t>
      </w:r>
      <w:r w:rsidRPr="00396131">
        <w:rPr>
          <w:b/>
          <w:bCs/>
          <w:sz w:val="24"/>
          <w:szCs w:val="24"/>
        </w:rPr>
        <w:t xml:space="preserve"> </w:t>
      </w:r>
      <w:proofErr w:type="spellStart"/>
      <w:r w:rsidRPr="00396131">
        <w:rPr>
          <w:b/>
          <w:bCs/>
          <w:sz w:val="24"/>
          <w:szCs w:val="24"/>
        </w:rPr>
        <w:t>hr</w:t>
      </w:r>
      <w:proofErr w:type="spellEnd"/>
      <w:r>
        <w:rPr>
          <w:b/>
          <w:bCs/>
          <w:sz w:val="24"/>
          <w:szCs w:val="24"/>
        </w:rPr>
        <w:t>;</w:t>
      </w:r>
      <w:r w:rsidRPr="00396131">
        <w:rPr>
          <w:b/>
          <w:bCs/>
          <w:sz w:val="24"/>
          <w:szCs w:val="24"/>
        </w:rPr>
        <w:t xml:space="preserve"> D</w:t>
      </w:r>
      <w:r w:rsidR="00A2066D">
        <w:rPr>
          <w:b/>
          <w:bCs/>
          <w:sz w:val="24"/>
          <w:szCs w:val="24"/>
        </w:rPr>
        <w:t>2</w:t>
      </w:r>
      <w:r w:rsidRPr="00396131">
        <w:rPr>
          <w:b/>
          <w:bCs/>
          <w:sz w:val="24"/>
          <w:szCs w:val="24"/>
        </w:rPr>
        <w:t xml:space="preserve"> to D</w:t>
      </w:r>
      <w:r w:rsidR="00416C3F">
        <w:rPr>
          <w:b/>
          <w:bCs/>
          <w:sz w:val="24"/>
          <w:szCs w:val="24"/>
        </w:rPr>
        <w:t>9</w:t>
      </w:r>
      <w:r w:rsidRPr="00396131">
        <w:rPr>
          <w:b/>
          <w:bCs/>
          <w:sz w:val="24"/>
          <w:szCs w:val="24"/>
        </w:rPr>
        <w:t>) for 1</w:t>
      </w:r>
      <w:r w:rsidR="00A2066D">
        <w:rPr>
          <w:b/>
          <w:bCs/>
          <w:sz w:val="24"/>
          <w:szCs w:val="24"/>
        </w:rPr>
        <w:t>2</w:t>
      </w:r>
      <w:r w:rsidRPr="00396131">
        <w:rPr>
          <w:b/>
          <w:bCs/>
          <w:sz w:val="24"/>
          <w:szCs w:val="24"/>
        </w:rPr>
        <w:t xml:space="preserve"> wk old WT and </w:t>
      </w:r>
      <w:proofErr w:type="spellStart"/>
      <w:r w:rsidRPr="00A74F39">
        <w:rPr>
          <w:b/>
          <w:bCs/>
          <w:i/>
          <w:iCs/>
          <w:sz w:val="24"/>
          <w:szCs w:val="24"/>
        </w:rPr>
        <w:t>Mest</w:t>
      </w:r>
      <w:r w:rsidRPr="00396131">
        <w:rPr>
          <w:b/>
          <w:bCs/>
          <w:sz w:val="24"/>
          <w:szCs w:val="24"/>
          <w:vertAlign w:val="superscript"/>
        </w:rPr>
        <w:t>pko</w:t>
      </w:r>
      <w:proofErr w:type="spellEnd"/>
      <w:r w:rsidRPr="00396131">
        <w:rPr>
          <w:b/>
          <w:bCs/>
          <w:sz w:val="24"/>
          <w:szCs w:val="24"/>
        </w:rPr>
        <w:t xml:space="preserve"> </w:t>
      </w:r>
      <w:r w:rsidR="00416C3F">
        <w:rPr>
          <w:b/>
          <w:bCs/>
          <w:sz w:val="24"/>
          <w:szCs w:val="24"/>
        </w:rPr>
        <w:t>male</w:t>
      </w:r>
      <w:r w:rsidRPr="00396131">
        <w:rPr>
          <w:b/>
          <w:bCs/>
          <w:sz w:val="24"/>
          <w:szCs w:val="24"/>
        </w:rPr>
        <w:t xml:space="preserve"> mice fed </w:t>
      </w:r>
      <w:r w:rsidRPr="00AD54DC">
        <w:rPr>
          <w:b/>
          <w:bCs/>
          <w:sz w:val="24"/>
          <w:szCs w:val="24"/>
          <w:u w:val="single"/>
        </w:rPr>
        <w:t>control diet</w:t>
      </w:r>
      <w:r w:rsidRPr="00396131">
        <w:rPr>
          <w:b/>
          <w:bCs/>
          <w:sz w:val="24"/>
          <w:szCs w:val="24"/>
        </w:rPr>
        <w:t xml:space="preserve"> for </w:t>
      </w:r>
      <w:r w:rsidR="00A2066D">
        <w:rPr>
          <w:b/>
          <w:bCs/>
          <w:sz w:val="24"/>
          <w:szCs w:val="24"/>
        </w:rPr>
        <w:t>4</w:t>
      </w:r>
      <w:r w:rsidRPr="00396131">
        <w:rPr>
          <w:b/>
          <w:bCs/>
          <w:sz w:val="24"/>
          <w:szCs w:val="24"/>
        </w:rPr>
        <w:t xml:space="preserve"> wk</w:t>
      </w:r>
    </w:p>
    <w:p w14:paraId="548831DB" w14:textId="77777777" w:rsidR="00396131" w:rsidRDefault="00396131" w:rsidP="00EE7347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4"/>
        <w:gridCol w:w="941"/>
        <w:gridCol w:w="810"/>
        <w:gridCol w:w="1080"/>
        <w:gridCol w:w="810"/>
        <w:gridCol w:w="900"/>
        <w:gridCol w:w="1170"/>
        <w:gridCol w:w="900"/>
        <w:gridCol w:w="810"/>
        <w:gridCol w:w="1260"/>
      </w:tblGrid>
      <w:tr w:rsidR="00EE7347" w14:paraId="432C46A1" w14:textId="77777777" w:rsidTr="008313D3">
        <w:tc>
          <w:tcPr>
            <w:tcW w:w="10615" w:type="dxa"/>
            <w:gridSpan w:val="10"/>
          </w:tcPr>
          <w:p w14:paraId="1FBA250E" w14:textId="142574B9" w:rsidR="00EE7347" w:rsidRPr="009522C1" w:rsidRDefault="00585C30" w:rsidP="00EE7347">
            <w:pPr>
              <w:jc w:val="center"/>
              <w:rPr>
                <w:b/>
                <w:bCs/>
                <w:sz w:val="28"/>
                <w:szCs w:val="28"/>
              </w:rPr>
            </w:pPr>
            <w:r w:rsidRPr="009522C1">
              <w:rPr>
                <w:rFonts w:cstheme="minorHAnsi"/>
                <w:b/>
                <w:bCs/>
                <w:sz w:val="28"/>
                <w:szCs w:val="28"/>
              </w:rPr>
              <w:t>General</w:t>
            </w:r>
            <w:r>
              <w:rPr>
                <w:rFonts w:cstheme="minorHAnsi"/>
                <w:b/>
                <w:bCs/>
                <w:sz w:val="28"/>
                <w:szCs w:val="28"/>
              </w:rPr>
              <w:t>ized</w:t>
            </w:r>
            <w:r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Linear Model</w:t>
            </w:r>
            <w:r>
              <w:rPr>
                <w:rFonts w:cstheme="minorHAnsi"/>
                <w:b/>
                <w:bCs/>
                <w:sz w:val="28"/>
                <w:szCs w:val="28"/>
              </w:rPr>
              <w:t>s</w:t>
            </w:r>
            <w:r w:rsidR="00EE7347"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(</w:t>
            </w:r>
            <w:r w:rsidR="00EE7347" w:rsidRPr="009522C1">
              <w:rPr>
                <w:rFonts w:cstheme="minorHAnsi"/>
                <w:b/>
                <w:bCs/>
                <w:i/>
                <w:iCs/>
                <w:sz w:val="28"/>
                <w:szCs w:val="28"/>
              </w:rPr>
              <w:t>p</w:t>
            </w:r>
            <w:r w:rsidR="00EE7347"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values); </w:t>
            </w:r>
            <w:r w:rsidR="00CA0872" w:rsidRPr="009522C1">
              <w:rPr>
                <w:rFonts w:cstheme="minorHAnsi"/>
                <w:b/>
                <w:bCs/>
                <w:sz w:val="28"/>
                <w:szCs w:val="28"/>
              </w:rPr>
              <w:t>CD</w:t>
            </w:r>
          </w:p>
        </w:tc>
      </w:tr>
      <w:tr w:rsidR="00EE7347" w14:paraId="4C72188D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149E5F57" w14:textId="77777777" w:rsidR="00EE7347" w:rsidRDefault="00EE7347" w:rsidP="00EE7347">
            <w:pPr>
              <w:jc w:val="center"/>
              <w:rPr>
                <w:b/>
                <w:bCs/>
              </w:rPr>
            </w:pPr>
          </w:p>
        </w:tc>
        <w:tc>
          <w:tcPr>
            <w:tcW w:w="283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03D4CE8" w14:textId="31E47857" w:rsidR="00EE7347" w:rsidRDefault="00532734" w:rsidP="00EE73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-hour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CC"/>
          </w:tcPr>
          <w:p w14:paraId="55F965EA" w14:textId="4C8DB0F8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ght</w:t>
            </w:r>
          </w:p>
        </w:tc>
        <w:tc>
          <w:tcPr>
            <w:tcW w:w="2970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FD4CA4" w14:textId="564D2E0F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rk</w:t>
            </w:r>
          </w:p>
        </w:tc>
      </w:tr>
      <w:tr w:rsidR="00D81430" w14:paraId="7E8353C7" w14:textId="77777777" w:rsidTr="008313D3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5024C57E" w14:textId="465F779B" w:rsidR="00EE7347" w:rsidRDefault="00EE7347" w:rsidP="00EE7347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2DB95EAC" w14:textId="6CC883D5" w:rsidR="00EE7347" w:rsidRDefault="00EE7347" w:rsidP="00EE7347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810" w:type="dxa"/>
            <w:vAlign w:val="center"/>
          </w:tcPr>
          <w:p w14:paraId="3B71B58A" w14:textId="08BEAFEB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144E4CCC" w14:textId="6376807B" w:rsidR="00EE7347" w:rsidRDefault="00931D78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AE4E389" w14:textId="542BE37F" w:rsidR="00EE7347" w:rsidRDefault="00EE7347" w:rsidP="00EE7347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900" w:type="dxa"/>
            <w:vAlign w:val="center"/>
          </w:tcPr>
          <w:p w14:paraId="59F9C5CD" w14:textId="5D702BF2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5E262ACE" w14:textId="32C35FCC" w:rsidR="00EE7347" w:rsidRDefault="00931D78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944F8CC" w14:textId="0C3ED4BA" w:rsidR="00EE7347" w:rsidRDefault="00EE7347" w:rsidP="00EE7347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810" w:type="dxa"/>
            <w:vAlign w:val="center"/>
          </w:tcPr>
          <w:p w14:paraId="6609B3C0" w14:textId="3FC97FAD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D41C084" w14:textId="61739F36" w:rsidR="00EE7347" w:rsidRDefault="00931D78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D81430" w14:paraId="085E9D3F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0F31F29B" w14:textId="216528E6" w:rsidR="00083A1C" w:rsidRPr="00EE7347" w:rsidRDefault="00083A1C" w:rsidP="00083A1C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0A34DAC9" w14:textId="5FFEC1A7" w:rsidR="00083A1C" w:rsidRPr="00620F21" w:rsidRDefault="00A2066D" w:rsidP="00A2066D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28BA0685" w14:textId="52C12553" w:rsidR="00083A1C" w:rsidRPr="00396131" w:rsidRDefault="00A2066D" w:rsidP="00A2066D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398EA52" w14:textId="79A1589C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C6202A4" w14:textId="3DD15966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770BFF8D" w14:textId="235F7A4B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257CA59" w14:textId="20E359BA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CFA7134" w14:textId="365C9BD6" w:rsidR="00083A1C" w:rsidRPr="00396131" w:rsidRDefault="00A2066D" w:rsidP="00A2066D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4ED5AC8F" w14:textId="1C2424A7" w:rsidR="00083A1C" w:rsidRPr="00396131" w:rsidRDefault="00A2066D" w:rsidP="00A2066D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649CD87" w14:textId="25BD3F77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61605934" w14:textId="77777777" w:rsidTr="008313D3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30C32E43" w14:textId="4AE6534A" w:rsidR="00083A1C" w:rsidRPr="00EE7347" w:rsidRDefault="00083A1C" w:rsidP="00083A1C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4AD298E8" w14:textId="56D1046B" w:rsidR="00083A1C" w:rsidRPr="00396131" w:rsidRDefault="00A2066D" w:rsidP="00A2066D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C40CA96" w14:textId="341A25FD" w:rsidR="00083A1C" w:rsidRPr="00396131" w:rsidRDefault="00A2066D" w:rsidP="00A2066D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2CA888DA" w14:textId="10D656B6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896DB0D" w14:textId="09C94CF4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2E5E62FB" w14:textId="0A99E60A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7608082E" w14:textId="4D1AC65A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D2EB41D" w14:textId="1D8BB3E5" w:rsidR="00083A1C" w:rsidRPr="00396131" w:rsidRDefault="00A2066D" w:rsidP="00A2066D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73C0897C" w14:textId="59EB624F" w:rsidR="00083A1C" w:rsidRPr="00396131" w:rsidRDefault="00A2066D" w:rsidP="00A2066D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C6748CB" w14:textId="1F82CF58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D81430" w14:paraId="532C77F3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484B0857" w14:textId="503B34B3" w:rsidR="00083A1C" w:rsidRPr="00EE7347" w:rsidRDefault="00083A1C" w:rsidP="00083A1C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018BD364" w14:textId="557B8ED2" w:rsidR="00083A1C" w:rsidRPr="00B23AF1" w:rsidRDefault="00A2066D" w:rsidP="00A2066D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C395860" w14:textId="76FF2AD4" w:rsidR="00083A1C" w:rsidRPr="00B23AF1" w:rsidRDefault="00B23AF1" w:rsidP="00083A1C">
            <w:pPr>
              <w:jc w:val="center"/>
            </w:pPr>
            <w:r w:rsidRPr="00B23AF1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6F004BCA" w14:textId="34F0367F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96885EE" w14:textId="7E6788E4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39E6FDE9" w14:textId="64FB7C1A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DA7B69F" w14:textId="1ED4D33B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615EFF1" w14:textId="3FC5AB35" w:rsidR="00083A1C" w:rsidRPr="00396131" w:rsidRDefault="00A2066D" w:rsidP="00A2066D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22A2C5E5" w14:textId="14FC5D64" w:rsidR="00083A1C" w:rsidRPr="00396131" w:rsidRDefault="00A2066D" w:rsidP="00A2066D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98EB7C2" w14:textId="05EA7186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26E6A21F" w14:textId="77777777" w:rsidTr="008313D3">
        <w:trPr>
          <w:trHeight w:val="98"/>
        </w:trPr>
        <w:tc>
          <w:tcPr>
            <w:tcW w:w="1934" w:type="dxa"/>
            <w:shd w:val="clear" w:color="auto" w:fill="000000" w:themeFill="text1"/>
          </w:tcPr>
          <w:p w14:paraId="6C028363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41" w:type="dxa"/>
            <w:shd w:val="clear" w:color="auto" w:fill="000000" w:themeFill="text1"/>
          </w:tcPr>
          <w:p w14:paraId="37774C33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6B31545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4F43E29D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A598643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5780A163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000000" w:themeFill="text1"/>
          </w:tcPr>
          <w:p w14:paraId="7CBC4647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5DE10089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BDE7398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14:paraId="4005504E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D81430" w14:paraId="4868F730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78E6344F" w14:textId="77777777" w:rsidR="00083A1C" w:rsidRDefault="00083A1C" w:rsidP="00083A1C">
            <w:pPr>
              <w:jc w:val="center"/>
              <w:rPr>
                <w:b/>
                <w:bCs/>
              </w:rPr>
            </w:pP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3271AB9E" w14:textId="7A28CF4D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810" w:type="dxa"/>
            <w:vAlign w:val="center"/>
          </w:tcPr>
          <w:p w14:paraId="4DD19C0C" w14:textId="0FA40226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D5C556B" w14:textId="0F894928" w:rsidR="00083A1C" w:rsidRDefault="002B5A10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A45DAA3" w14:textId="3A47B3D5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900" w:type="dxa"/>
            <w:vAlign w:val="center"/>
          </w:tcPr>
          <w:p w14:paraId="44E1874A" w14:textId="6F40ADD9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1B100730" w14:textId="3BAE1C81" w:rsidR="00083A1C" w:rsidRDefault="002B5A10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0F08617" w14:textId="5D6E18FF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810" w:type="dxa"/>
            <w:vAlign w:val="center"/>
          </w:tcPr>
          <w:p w14:paraId="36550F66" w14:textId="5F2FA703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83C9D3C" w14:textId="048E59C7" w:rsidR="00083A1C" w:rsidRDefault="002B5A10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083A1C" w14:paraId="7B3A3049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216BB781" w14:textId="1866EAF3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3C6B8FDA" w14:textId="65E0A988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57A7CAF" w14:textId="76D4BF9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70DFAEC" w14:textId="5AC5EC8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E601628" w14:textId="760EC7A2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473F0859" w14:textId="300D899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58301612" w14:textId="1264238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7CBA547" w14:textId="49ACBA04" w:rsidR="00083A1C" w:rsidRPr="00396131" w:rsidRDefault="00A2066D" w:rsidP="00A2066D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A906E7B" w14:textId="0842BF2D" w:rsidR="00083A1C" w:rsidRPr="00C642D7" w:rsidRDefault="00B23AF1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41EB4EC8" w14:textId="0385BDD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2E9342C8" w14:textId="77777777" w:rsidTr="008313D3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60F3BEA6" w14:textId="3F5039C1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01E5CF5C" w14:textId="3CD09A4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850A2DC" w14:textId="29BB5FF9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884B2BA" w14:textId="145DA68E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5C9947E" w14:textId="67CB59EB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71525041" w14:textId="7F457F62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7DDDCD70" w14:textId="2834CBD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11F3D65" w14:textId="508DB6EB" w:rsidR="00083A1C" w:rsidRPr="00396131" w:rsidRDefault="00A2066D" w:rsidP="00A2066D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6832155" w14:textId="17E09AAA" w:rsidR="00083A1C" w:rsidRPr="00C642D7" w:rsidRDefault="00B23AF1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4FA2AB52" w14:textId="7583FA8B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26FD3CDD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28387A42" w14:textId="03C473EA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19B6F1B2" w14:textId="632FADF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1A630A97" w14:textId="3731C628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6499FCEC" w14:textId="0B8BB5D1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288E12D" w14:textId="09CAB8C5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58331CFD" w14:textId="411F06A1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3BEC051B" w14:textId="5E4E16A5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88CBC91" w14:textId="09B9192F" w:rsidR="00083A1C" w:rsidRPr="00396131" w:rsidRDefault="00A2066D" w:rsidP="00A2066D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7A2AE5C2" w14:textId="0F829515" w:rsidR="00083A1C" w:rsidRPr="00C642D7" w:rsidRDefault="00A2066D" w:rsidP="00A2066D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5ABD3092" w14:textId="6017B57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7775E89F" w14:textId="77777777" w:rsidTr="008313D3">
        <w:tc>
          <w:tcPr>
            <w:tcW w:w="1934" w:type="dxa"/>
            <w:shd w:val="clear" w:color="auto" w:fill="000000" w:themeFill="text1"/>
          </w:tcPr>
          <w:p w14:paraId="30896AD4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41" w:type="dxa"/>
            <w:shd w:val="clear" w:color="auto" w:fill="000000" w:themeFill="text1"/>
            <w:vAlign w:val="center"/>
          </w:tcPr>
          <w:p w14:paraId="22D41AB6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3E118DD6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080" w:type="dxa"/>
            <w:shd w:val="clear" w:color="auto" w:fill="000000" w:themeFill="text1"/>
            <w:vAlign w:val="center"/>
          </w:tcPr>
          <w:p w14:paraId="427B1CCA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080C4741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  <w:vAlign w:val="center"/>
          </w:tcPr>
          <w:p w14:paraId="5A16423B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22F7C56D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  <w:vAlign w:val="center"/>
          </w:tcPr>
          <w:p w14:paraId="165DA0F8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20F510AE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260" w:type="dxa"/>
            <w:shd w:val="clear" w:color="auto" w:fill="000000" w:themeFill="text1"/>
            <w:vAlign w:val="center"/>
          </w:tcPr>
          <w:p w14:paraId="748D9ABB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</w:tr>
      <w:tr w:rsidR="00083A1C" w14:paraId="4366DA52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08D7BE73" w14:textId="77777777" w:rsidR="00083A1C" w:rsidRDefault="00083A1C" w:rsidP="00083A1C">
            <w:pPr>
              <w:jc w:val="center"/>
              <w:rPr>
                <w:b/>
                <w:bCs/>
              </w:rPr>
            </w:pP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57B1F195" w14:textId="30B93F49" w:rsidR="00083A1C" w:rsidRPr="00D576B7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810" w:type="dxa"/>
            <w:vAlign w:val="center"/>
          </w:tcPr>
          <w:p w14:paraId="608DB69F" w14:textId="0FD52ADC" w:rsidR="00083A1C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37A3D544" w14:textId="3655751C" w:rsidR="00083A1C" w:rsidRDefault="002B5A10" w:rsidP="002B5A1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33973F0" w14:textId="7C1BA8DB" w:rsidR="00083A1C" w:rsidRPr="00D576B7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900" w:type="dxa"/>
            <w:vAlign w:val="center"/>
          </w:tcPr>
          <w:p w14:paraId="6E2176AE" w14:textId="1F7CA53F" w:rsidR="00083A1C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14D2EFC5" w14:textId="779DD2A7" w:rsidR="00083A1C" w:rsidRDefault="002B5A10" w:rsidP="002B5A1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B450419" w14:textId="7B85ABBD" w:rsidR="00083A1C" w:rsidRPr="00D576B7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810" w:type="dxa"/>
            <w:vAlign w:val="center"/>
          </w:tcPr>
          <w:p w14:paraId="21BB2161" w14:textId="1FD088B1" w:rsidR="00083A1C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22FC481A" w14:textId="1DB89A05" w:rsidR="00083A1C" w:rsidRDefault="002B5A10" w:rsidP="002B5A1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083A1C" w14:paraId="0C13F058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5F7D2AEB" w14:textId="00472C39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5FE46BC9" w14:textId="097EE1B3" w:rsidR="00083A1C" w:rsidRPr="00C642D7" w:rsidRDefault="00416C3F" w:rsidP="00083A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810" w:type="dxa"/>
            <w:vAlign w:val="center"/>
          </w:tcPr>
          <w:p w14:paraId="5907E5DE" w14:textId="672BD12B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1F0A6C6A" w14:textId="17044128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DEDCE29" w14:textId="1944498A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570AE8D0" w14:textId="6BC5FAD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58925F62" w14:textId="2534DD6D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2621B0E" w14:textId="4CA093A5" w:rsidR="00083A1C" w:rsidRPr="00C642D7" w:rsidRDefault="00A2066D" w:rsidP="00083A1C">
            <w:pPr>
              <w:jc w:val="center"/>
              <w:rPr>
                <w:rFonts w:cstheme="minorHAnsi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14</w:t>
            </w:r>
          </w:p>
        </w:tc>
        <w:tc>
          <w:tcPr>
            <w:tcW w:w="810" w:type="dxa"/>
            <w:vAlign w:val="center"/>
          </w:tcPr>
          <w:p w14:paraId="08B4A382" w14:textId="6A453364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14F16748" w14:textId="7BD17DD5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031A40AA" w14:textId="77777777" w:rsidTr="008313D3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51B4E21A" w14:textId="457838FC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2352D611" w14:textId="2F2497D5" w:rsidR="00083A1C" w:rsidRPr="00C642D7" w:rsidRDefault="00416C3F" w:rsidP="00083A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810" w:type="dxa"/>
            <w:vAlign w:val="center"/>
          </w:tcPr>
          <w:p w14:paraId="3BEAFCC1" w14:textId="4900CB1D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0EF42E4" w14:textId="3E7CFD9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5E6094F" w14:textId="5C194C7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54FFE56D" w14:textId="51975D6D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78117C9B" w14:textId="36E8038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1E649BB" w14:textId="4374CA9F" w:rsidR="00083A1C" w:rsidRPr="00C642D7" w:rsidRDefault="00A2066D" w:rsidP="00083A1C">
            <w:pPr>
              <w:jc w:val="center"/>
              <w:rPr>
                <w:rFonts w:cstheme="minorHAnsi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17</w:t>
            </w:r>
          </w:p>
        </w:tc>
        <w:tc>
          <w:tcPr>
            <w:tcW w:w="810" w:type="dxa"/>
            <w:vAlign w:val="center"/>
          </w:tcPr>
          <w:p w14:paraId="0AA77BDB" w14:textId="00A684A2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564729C5" w14:textId="0F3AF3E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1A25F593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34436753" w14:textId="302EF0D1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18DFA3C3" w14:textId="37F90126" w:rsidR="00083A1C" w:rsidRPr="00C642D7" w:rsidRDefault="00416C3F" w:rsidP="00083A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810" w:type="dxa"/>
            <w:vAlign w:val="center"/>
          </w:tcPr>
          <w:p w14:paraId="569A23B0" w14:textId="2214583D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2580B73" w14:textId="0189EE7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6BC25ED" w14:textId="238CDCBC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6B07C558" w14:textId="4D03996B" w:rsidR="00083A1C" w:rsidRPr="00C642D7" w:rsidRDefault="00396131" w:rsidP="00083A1C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vAlign w:val="center"/>
          </w:tcPr>
          <w:p w14:paraId="242AAF6A" w14:textId="1AF370A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14984576" w14:textId="230F6C57" w:rsidR="00083A1C" w:rsidRPr="00C642D7" w:rsidRDefault="00A2066D" w:rsidP="00083A1C">
            <w:pPr>
              <w:jc w:val="center"/>
              <w:rPr>
                <w:rFonts w:cstheme="minorHAnsi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09</w:t>
            </w:r>
          </w:p>
        </w:tc>
        <w:tc>
          <w:tcPr>
            <w:tcW w:w="810" w:type="dxa"/>
            <w:vAlign w:val="center"/>
          </w:tcPr>
          <w:p w14:paraId="30AD6C13" w14:textId="5DA11B7A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0817F530" w14:textId="08A7F49C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</w:tbl>
    <w:p w14:paraId="7EC87C2B" w14:textId="77777777" w:rsidR="00EE7347" w:rsidRDefault="00EE7347" w:rsidP="00EE7347">
      <w:pPr>
        <w:spacing w:after="0" w:line="240" w:lineRule="auto"/>
        <w:jc w:val="center"/>
        <w:rPr>
          <w:b/>
          <w:bCs/>
        </w:rPr>
      </w:pPr>
    </w:p>
    <w:p w14:paraId="0889071F" w14:textId="77777777" w:rsidR="001F38CA" w:rsidRDefault="001F38CA"/>
    <w:tbl>
      <w:tblPr>
        <w:tblStyle w:val="TableGrid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18"/>
        <w:gridCol w:w="945"/>
        <w:gridCol w:w="721"/>
        <w:gridCol w:w="871"/>
      </w:tblGrid>
      <w:tr w:rsidR="00140763" w:rsidRPr="00CB3E0A" w14:paraId="6B092065" w14:textId="77777777" w:rsidTr="00620F21">
        <w:trPr>
          <w:jc w:val="center"/>
        </w:trPr>
        <w:tc>
          <w:tcPr>
            <w:tcW w:w="5755" w:type="dxa"/>
            <w:gridSpan w:val="4"/>
          </w:tcPr>
          <w:p w14:paraId="53AE914D" w14:textId="77777777" w:rsidR="00140763" w:rsidRPr="009F7A2A" w:rsidRDefault="00140763" w:rsidP="002A2552">
            <w:pPr>
              <w:jc w:val="center"/>
              <w:rPr>
                <w:rFonts w:cstheme="minorHAnsi"/>
                <w:b/>
                <w:bCs/>
              </w:rPr>
            </w:pPr>
            <w:r w:rsidRPr="009F7A2A">
              <w:rPr>
                <w:rFonts w:cstheme="minorHAnsi"/>
                <w:b/>
                <w:bCs/>
              </w:rPr>
              <w:t>ANOVA (</w:t>
            </w:r>
            <w:r w:rsidRPr="009F7A2A">
              <w:rPr>
                <w:rFonts w:cstheme="minorHAnsi"/>
                <w:b/>
                <w:bCs/>
                <w:i/>
                <w:iCs/>
              </w:rPr>
              <w:t>p</w:t>
            </w:r>
            <w:r w:rsidRPr="009F7A2A">
              <w:rPr>
                <w:rFonts w:cstheme="minorHAnsi"/>
                <w:b/>
                <w:bCs/>
              </w:rPr>
              <w:t xml:space="preserve"> values for genotype effect)</w:t>
            </w:r>
          </w:p>
        </w:tc>
      </w:tr>
      <w:tr w:rsidR="00140763" w:rsidRPr="00CB3E0A" w14:paraId="34284283" w14:textId="77777777" w:rsidTr="00620F21">
        <w:trPr>
          <w:jc w:val="center"/>
        </w:trPr>
        <w:tc>
          <w:tcPr>
            <w:tcW w:w="3218" w:type="dxa"/>
            <w:tcBorders>
              <w:bottom w:val="single" w:sz="12" w:space="0" w:color="auto"/>
            </w:tcBorders>
          </w:tcPr>
          <w:p w14:paraId="582CB255" w14:textId="77777777" w:rsidR="00140763" w:rsidRPr="00CB3E0A" w:rsidRDefault="00140763" w:rsidP="002A2552">
            <w:pPr>
              <w:rPr>
                <w:rFonts w:cstheme="minorHAnsi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45C25998" w14:textId="173FD152" w:rsidR="00140763" w:rsidRPr="00D576B7" w:rsidRDefault="00532734" w:rsidP="002A255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24-hour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shd w:val="clear" w:color="auto" w:fill="FFFFCC"/>
          </w:tcPr>
          <w:p w14:paraId="4BF3F994" w14:textId="77777777" w:rsidR="00140763" w:rsidRPr="00D576B7" w:rsidRDefault="00140763" w:rsidP="002A2552">
            <w:pPr>
              <w:jc w:val="center"/>
              <w:rPr>
                <w:rFonts w:cstheme="minorHAnsi"/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Light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9BA890A" w14:textId="77777777" w:rsidR="00140763" w:rsidRPr="00D576B7" w:rsidRDefault="00140763" w:rsidP="002A2552">
            <w:pPr>
              <w:jc w:val="center"/>
              <w:rPr>
                <w:rFonts w:cstheme="minorHAnsi"/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Dark</w:t>
            </w:r>
          </w:p>
        </w:tc>
      </w:tr>
      <w:tr w:rsidR="00140763" w:rsidRPr="00CB3E0A" w14:paraId="1442BD06" w14:textId="77777777" w:rsidTr="00620F21">
        <w:trPr>
          <w:jc w:val="center"/>
        </w:trPr>
        <w:tc>
          <w:tcPr>
            <w:tcW w:w="3218" w:type="dxa"/>
            <w:tcBorders>
              <w:top w:val="single" w:sz="12" w:space="0" w:color="auto"/>
            </w:tcBorders>
          </w:tcPr>
          <w:p w14:paraId="078C7B6D" w14:textId="77777777" w:rsidR="00140763" w:rsidRPr="00CB3E0A" w:rsidRDefault="00140763" w:rsidP="002A2552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</w:rPr>
              <w:t>Respiratory Exchange Ratio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3367C44A" w14:textId="530C7E81" w:rsidR="00140763" w:rsidRPr="00F63489" w:rsidRDefault="0039613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721" w:type="dxa"/>
            <w:tcBorders>
              <w:top w:val="single" w:sz="12" w:space="0" w:color="auto"/>
            </w:tcBorders>
          </w:tcPr>
          <w:p w14:paraId="2EE20D7F" w14:textId="62E05B51" w:rsidR="00140763" w:rsidRPr="00F63489" w:rsidRDefault="0039613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312C86F9" w14:textId="579579A1" w:rsidR="00140763" w:rsidRPr="00CB3E0A" w:rsidRDefault="00A2066D" w:rsidP="00A2066D">
            <w:pPr>
              <w:jc w:val="center"/>
              <w:rPr>
                <w:rFonts w:cstheme="minorHAnsi"/>
                <w:b/>
                <w:bCs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  <w:tr w:rsidR="00140763" w:rsidRPr="00CB3E0A" w14:paraId="1456E16C" w14:textId="77777777" w:rsidTr="00620F21">
        <w:trPr>
          <w:jc w:val="center"/>
        </w:trPr>
        <w:tc>
          <w:tcPr>
            <w:tcW w:w="3218" w:type="dxa"/>
          </w:tcPr>
          <w:p w14:paraId="5F5A5C5B" w14:textId="77777777" w:rsidR="00140763" w:rsidRPr="00CB3E0A" w:rsidRDefault="00140763" w:rsidP="00A2066D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Pedestrian Locomotion (m)</w:t>
            </w:r>
          </w:p>
        </w:tc>
        <w:tc>
          <w:tcPr>
            <w:tcW w:w="945" w:type="dxa"/>
          </w:tcPr>
          <w:p w14:paraId="2895EC59" w14:textId="6538B257" w:rsidR="00140763" w:rsidRPr="00F63489" w:rsidRDefault="00A2066D" w:rsidP="00A2066D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721" w:type="dxa"/>
          </w:tcPr>
          <w:p w14:paraId="1A98CB48" w14:textId="7C487AE7" w:rsidR="00140763" w:rsidRPr="00F63489" w:rsidRDefault="00A2066D" w:rsidP="00A2066D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71" w:type="dxa"/>
          </w:tcPr>
          <w:p w14:paraId="72BB3E6D" w14:textId="3B52CBEE" w:rsidR="00140763" w:rsidRPr="00F63489" w:rsidRDefault="00A2066D" w:rsidP="00A2066D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  <w:tr w:rsidR="00140763" w:rsidRPr="00CB3E0A" w14:paraId="30BD4683" w14:textId="77777777" w:rsidTr="00620F21">
        <w:trPr>
          <w:jc w:val="center"/>
        </w:trPr>
        <w:tc>
          <w:tcPr>
            <w:tcW w:w="3218" w:type="dxa"/>
          </w:tcPr>
          <w:p w14:paraId="6412AF98" w14:textId="77777777" w:rsidR="00140763" w:rsidRPr="00CB3E0A" w:rsidRDefault="00140763" w:rsidP="002A2552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Total Distance in Cage (m)</w:t>
            </w:r>
          </w:p>
        </w:tc>
        <w:tc>
          <w:tcPr>
            <w:tcW w:w="945" w:type="dxa"/>
          </w:tcPr>
          <w:p w14:paraId="3BE73F5F" w14:textId="591EC927" w:rsidR="00140763" w:rsidRPr="00F63489" w:rsidRDefault="00A2066D" w:rsidP="00A2066D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721" w:type="dxa"/>
          </w:tcPr>
          <w:p w14:paraId="31770198" w14:textId="5AD12F68" w:rsidR="00140763" w:rsidRPr="00F63489" w:rsidRDefault="00A2066D" w:rsidP="00A2066D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71" w:type="dxa"/>
          </w:tcPr>
          <w:p w14:paraId="3D84F524" w14:textId="2B1BF7CE" w:rsidR="00140763" w:rsidRPr="00F63489" w:rsidRDefault="00A2066D" w:rsidP="00A2066D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  <w:tr w:rsidR="00140763" w:rsidRPr="00CB3E0A" w14:paraId="7761CC54" w14:textId="77777777" w:rsidTr="00620F21">
        <w:trPr>
          <w:jc w:val="center"/>
        </w:trPr>
        <w:tc>
          <w:tcPr>
            <w:tcW w:w="3218" w:type="dxa"/>
          </w:tcPr>
          <w:p w14:paraId="6846E0A9" w14:textId="77777777" w:rsidR="00140763" w:rsidRPr="00CB3E0A" w:rsidRDefault="00140763" w:rsidP="002A2552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Locomotor Activity (beam breaks)</w:t>
            </w:r>
          </w:p>
        </w:tc>
        <w:tc>
          <w:tcPr>
            <w:tcW w:w="945" w:type="dxa"/>
          </w:tcPr>
          <w:p w14:paraId="0225A1C5" w14:textId="2D0E48BA" w:rsidR="00140763" w:rsidRPr="004E4F95" w:rsidRDefault="00396131" w:rsidP="002A2552">
            <w:pPr>
              <w:jc w:val="center"/>
              <w:rPr>
                <w:rFonts w:cstheme="minorHAnsi"/>
                <w:b/>
                <w:bCs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721" w:type="dxa"/>
          </w:tcPr>
          <w:p w14:paraId="78BBA508" w14:textId="77777777" w:rsidR="00140763" w:rsidRPr="00CB3E0A" w:rsidRDefault="00140763" w:rsidP="002A2552">
            <w:pPr>
              <w:jc w:val="center"/>
              <w:rPr>
                <w:rFonts w:cstheme="minorHAnsi"/>
                <w:b/>
                <w:bCs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71" w:type="dxa"/>
          </w:tcPr>
          <w:p w14:paraId="51B71307" w14:textId="2626FD0E" w:rsidR="00140763" w:rsidRPr="00F63489" w:rsidRDefault="00396131" w:rsidP="00620F21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</w:tbl>
    <w:p w14:paraId="673F872E" w14:textId="77777777" w:rsidR="00083A1C" w:rsidRDefault="00083A1C"/>
    <w:p w14:paraId="58E2911A" w14:textId="40A931BD" w:rsidR="00396131" w:rsidRPr="000932D9" w:rsidRDefault="00585C30" w:rsidP="00396131">
      <w:pPr>
        <w:rPr>
          <w:rFonts w:ascii="Calibri" w:hAnsi="Calibri" w:cs="Calibri"/>
        </w:rPr>
      </w:pPr>
      <w:r>
        <w:rPr>
          <w:rFonts w:ascii="Calibri" w:hAnsi="Calibri" w:cs="Calibri"/>
        </w:rPr>
        <w:t>P</w:t>
      </w:r>
      <w:r w:rsidRPr="000932D9">
        <w:rPr>
          <w:rFonts w:ascii="Calibri" w:hAnsi="Calibri" w:cs="Calibri"/>
        </w:rPr>
        <w:t>-values obtained using general</w:t>
      </w:r>
      <w:r>
        <w:rPr>
          <w:rFonts w:ascii="Calibri" w:hAnsi="Calibri" w:cs="Calibri"/>
        </w:rPr>
        <w:t>ized</w:t>
      </w:r>
      <w:r w:rsidRPr="000932D9">
        <w:rPr>
          <w:rFonts w:ascii="Calibri" w:hAnsi="Calibri" w:cs="Calibri"/>
        </w:rPr>
        <w:t xml:space="preserve"> linear model</w:t>
      </w:r>
      <w:r>
        <w:rPr>
          <w:rFonts w:ascii="Calibri" w:hAnsi="Calibri" w:cs="Calibri"/>
        </w:rPr>
        <w:t>ing</w:t>
      </w:r>
      <w:r w:rsidRPr="000932D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with</w:t>
      </w:r>
      <w:r w:rsidRPr="000932D9">
        <w:rPr>
          <w:rFonts w:ascii="Calibri" w:hAnsi="Calibri" w:cs="Calibri"/>
        </w:rPr>
        <w:t xml:space="preserve"> BW, lean mass (LM) and fat mass (FM) as covariates.</w:t>
      </w:r>
      <w:r w:rsidR="00396131" w:rsidRPr="000932D9">
        <w:rPr>
          <w:rFonts w:ascii="Calibri" w:hAnsi="Calibri" w:cs="Calibri"/>
        </w:rPr>
        <w:t xml:space="preserve"> One-way ANOVA p-values obtained for mass-independent variables.  Data analyzed using </w:t>
      </w:r>
      <w:proofErr w:type="spellStart"/>
      <w:r w:rsidR="00396131" w:rsidRPr="000932D9">
        <w:rPr>
          <w:rFonts w:ascii="Calibri" w:hAnsi="Calibri" w:cs="Calibri"/>
        </w:rPr>
        <w:t>CalR</w:t>
      </w:r>
      <w:proofErr w:type="spellEnd"/>
      <w:r w:rsidR="00396131" w:rsidRPr="000932D9">
        <w:rPr>
          <w:rFonts w:ascii="Calibri" w:hAnsi="Calibri" w:cs="Calibri"/>
        </w:rPr>
        <w:t>.  Data were collected for 1</w:t>
      </w:r>
      <w:r w:rsidR="00A2066D">
        <w:rPr>
          <w:rFonts w:ascii="Calibri" w:hAnsi="Calibri" w:cs="Calibri"/>
        </w:rPr>
        <w:t>68</w:t>
      </w:r>
      <w:r w:rsidR="00396131" w:rsidRPr="000932D9">
        <w:rPr>
          <w:rFonts w:ascii="Calibri" w:hAnsi="Calibri" w:cs="Calibri"/>
        </w:rPr>
        <w:t xml:space="preserve"> h (D</w:t>
      </w:r>
      <w:r w:rsidR="00A2066D">
        <w:rPr>
          <w:rFonts w:ascii="Calibri" w:hAnsi="Calibri" w:cs="Calibri"/>
        </w:rPr>
        <w:t>2</w:t>
      </w:r>
      <w:r w:rsidR="00396131" w:rsidRPr="000932D9">
        <w:rPr>
          <w:rFonts w:ascii="Calibri" w:hAnsi="Calibri" w:cs="Calibri"/>
        </w:rPr>
        <w:t xml:space="preserve"> to D</w:t>
      </w:r>
      <w:r w:rsidR="00416C3F">
        <w:rPr>
          <w:rFonts w:ascii="Calibri" w:hAnsi="Calibri" w:cs="Calibri"/>
        </w:rPr>
        <w:t>9</w:t>
      </w:r>
      <w:r w:rsidR="00396131" w:rsidRPr="000932D9">
        <w:rPr>
          <w:rFonts w:ascii="Calibri" w:hAnsi="Calibri" w:cs="Calibri"/>
        </w:rPr>
        <w:t>).  P-values &lt;0.05 are highlighted in bold. GT, genotype.</w:t>
      </w:r>
    </w:p>
    <w:p w14:paraId="5F5384DB" w14:textId="7190BE54" w:rsidR="00140763" w:rsidRPr="00B06374" w:rsidRDefault="00140763" w:rsidP="00140763">
      <w:pPr>
        <w:rPr>
          <w:rFonts w:cstheme="minorHAnsi"/>
        </w:rPr>
      </w:pPr>
    </w:p>
    <w:p w14:paraId="2905D1EF" w14:textId="77777777" w:rsidR="00140763" w:rsidRDefault="00140763"/>
    <w:p w14:paraId="57484E25" w14:textId="77777777" w:rsidR="001F38CA" w:rsidRDefault="001F38CA"/>
    <w:p w14:paraId="460B973E" w14:textId="77777777" w:rsidR="001F38CA" w:rsidRDefault="001F38CA"/>
    <w:p w14:paraId="73CD108A" w14:textId="77777777" w:rsidR="001F38CA" w:rsidRDefault="001F38CA"/>
    <w:p w14:paraId="412667CE" w14:textId="77777777" w:rsidR="00620CAE" w:rsidRDefault="00620CAE" w:rsidP="00620CAE">
      <w:pPr>
        <w:spacing w:after="0" w:line="240" w:lineRule="auto"/>
        <w:rPr>
          <w:b/>
          <w:bCs/>
          <w:sz w:val="28"/>
          <w:szCs w:val="28"/>
        </w:rPr>
      </w:pPr>
    </w:p>
    <w:p w14:paraId="522B6E47" w14:textId="77777777" w:rsidR="00620CAE" w:rsidRDefault="00620CAE" w:rsidP="00620CAE">
      <w:pPr>
        <w:spacing w:after="0" w:line="240" w:lineRule="auto"/>
        <w:rPr>
          <w:b/>
          <w:bCs/>
          <w:sz w:val="28"/>
          <w:szCs w:val="28"/>
        </w:rPr>
      </w:pPr>
    </w:p>
    <w:p w14:paraId="2F5F0CB1" w14:textId="1EFEBEEC" w:rsidR="00620CAE" w:rsidRDefault="00620CAE" w:rsidP="00620CAE">
      <w:pPr>
        <w:spacing w:after="0" w:line="240" w:lineRule="auto"/>
        <w:rPr>
          <w:b/>
          <w:bCs/>
          <w:sz w:val="28"/>
          <w:szCs w:val="28"/>
        </w:rPr>
      </w:pPr>
      <w:r w:rsidRPr="000273D9">
        <w:rPr>
          <w:b/>
          <w:bCs/>
          <w:sz w:val="28"/>
          <w:szCs w:val="28"/>
        </w:rPr>
        <w:t>Table</w:t>
      </w:r>
      <w:r>
        <w:rPr>
          <w:b/>
          <w:bCs/>
          <w:sz w:val="28"/>
          <w:szCs w:val="28"/>
        </w:rPr>
        <w:t xml:space="preserve"> </w:t>
      </w:r>
      <w:r w:rsidR="00AD54DC">
        <w:rPr>
          <w:b/>
          <w:bCs/>
          <w:sz w:val="28"/>
          <w:szCs w:val="28"/>
        </w:rPr>
        <w:t>S3B</w:t>
      </w:r>
    </w:p>
    <w:p w14:paraId="6C76BDDC" w14:textId="77777777" w:rsidR="00620CAE" w:rsidRPr="000273D9" w:rsidRDefault="00620CAE" w:rsidP="00620CAE">
      <w:pPr>
        <w:spacing w:after="0" w:line="240" w:lineRule="auto"/>
        <w:rPr>
          <w:b/>
          <w:bCs/>
          <w:sz w:val="28"/>
          <w:szCs w:val="28"/>
        </w:rPr>
      </w:pPr>
    </w:p>
    <w:p w14:paraId="23245CB4" w14:textId="481F0762" w:rsidR="00620CAE" w:rsidRDefault="00620CAE" w:rsidP="00620CAE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620CAE">
        <w:rPr>
          <w:b/>
          <w:bCs/>
          <w:sz w:val="24"/>
          <w:szCs w:val="24"/>
        </w:rPr>
        <w:t>Statistical analysis of indirect calorimetry data (</w:t>
      </w:r>
      <w:r w:rsidR="00A2066D">
        <w:rPr>
          <w:b/>
          <w:bCs/>
          <w:sz w:val="24"/>
          <w:szCs w:val="24"/>
        </w:rPr>
        <w:t>168</w:t>
      </w:r>
      <w:r w:rsidRPr="00620CAE">
        <w:rPr>
          <w:b/>
          <w:bCs/>
          <w:sz w:val="24"/>
          <w:szCs w:val="24"/>
        </w:rPr>
        <w:t xml:space="preserve"> </w:t>
      </w:r>
      <w:proofErr w:type="spellStart"/>
      <w:r w:rsidRPr="00620CAE">
        <w:rPr>
          <w:b/>
          <w:bCs/>
          <w:sz w:val="24"/>
          <w:szCs w:val="24"/>
        </w:rPr>
        <w:t>hr</w:t>
      </w:r>
      <w:proofErr w:type="spellEnd"/>
      <w:r w:rsidRPr="00620CAE">
        <w:rPr>
          <w:b/>
          <w:bCs/>
          <w:sz w:val="24"/>
          <w:szCs w:val="24"/>
        </w:rPr>
        <w:t>, D2 to D</w:t>
      </w:r>
      <w:r w:rsidR="00A2066D">
        <w:rPr>
          <w:b/>
          <w:bCs/>
          <w:sz w:val="24"/>
          <w:szCs w:val="24"/>
        </w:rPr>
        <w:t>9</w:t>
      </w:r>
      <w:r w:rsidRPr="00620CAE">
        <w:rPr>
          <w:b/>
          <w:bCs/>
          <w:sz w:val="24"/>
          <w:szCs w:val="24"/>
        </w:rPr>
        <w:t xml:space="preserve">) for </w:t>
      </w:r>
      <w:r w:rsidR="00A2066D">
        <w:rPr>
          <w:b/>
          <w:bCs/>
          <w:sz w:val="24"/>
          <w:szCs w:val="24"/>
        </w:rPr>
        <w:t>12</w:t>
      </w:r>
      <w:r w:rsidRPr="00620CAE">
        <w:rPr>
          <w:b/>
          <w:bCs/>
          <w:sz w:val="24"/>
          <w:szCs w:val="24"/>
        </w:rPr>
        <w:t xml:space="preserve"> wk old WT and </w:t>
      </w:r>
      <w:proofErr w:type="spellStart"/>
      <w:r w:rsidRPr="00A74F39">
        <w:rPr>
          <w:b/>
          <w:bCs/>
          <w:i/>
          <w:iCs/>
          <w:sz w:val="24"/>
          <w:szCs w:val="24"/>
        </w:rPr>
        <w:t>Mest</w:t>
      </w:r>
      <w:r w:rsidRPr="00620CAE">
        <w:rPr>
          <w:b/>
          <w:bCs/>
          <w:sz w:val="24"/>
          <w:szCs w:val="24"/>
          <w:vertAlign w:val="superscript"/>
        </w:rPr>
        <w:t>pko</w:t>
      </w:r>
      <w:proofErr w:type="spellEnd"/>
      <w:r w:rsidRPr="00620CAE">
        <w:rPr>
          <w:b/>
          <w:bCs/>
          <w:sz w:val="24"/>
          <w:szCs w:val="24"/>
        </w:rPr>
        <w:t xml:space="preserve"> </w:t>
      </w:r>
      <w:r w:rsidR="00A2066D">
        <w:rPr>
          <w:b/>
          <w:bCs/>
          <w:sz w:val="24"/>
          <w:szCs w:val="24"/>
        </w:rPr>
        <w:t>male</w:t>
      </w:r>
      <w:r w:rsidRPr="00620CAE">
        <w:rPr>
          <w:b/>
          <w:bCs/>
          <w:sz w:val="24"/>
          <w:szCs w:val="24"/>
        </w:rPr>
        <w:t xml:space="preserve"> mice fed </w:t>
      </w:r>
      <w:r w:rsidR="00385C5C" w:rsidRPr="00AD54DC">
        <w:rPr>
          <w:b/>
          <w:bCs/>
          <w:sz w:val="24"/>
          <w:szCs w:val="24"/>
          <w:u w:val="single"/>
        </w:rPr>
        <w:t>W</w:t>
      </w:r>
      <w:r w:rsidRPr="00AD54DC">
        <w:rPr>
          <w:b/>
          <w:bCs/>
          <w:sz w:val="24"/>
          <w:szCs w:val="24"/>
          <w:u w:val="single"/>
        </w:rPr>
        <w:t>estern diet</w:t>
      </w:r>
      <w:r w:rsidRPr="00620CAE">
        <w:rPr>
          <w:b/>
          <w:bCs/>
          <w:sz w:val="24"/>
          <w:szCs w:val="24"/>
        </w:rPr>
        <w:t xml:space="preserve"> for </w:t>
      </w:r>
      <w:r w:rsidR="00A2066D">
        <w:rPr>
          <w:b/>
          <w:bCs/>
          <w:sz w:val="24"/>
          <w:szCs w:val="24"/>
        </w:rPr>
        <w:t>4</w:t>
      </w:r>
      <w:r w:rsidRPr="00620CAE">
        <w:rPr>
          <w:b/>
          <w:bCs/>
          <w:sz w:val="24"/>
          <w:szCs w:val="24"/>
        </w:rPr>
        <w:t xml:space="preserve"> wk</w:t>
      </w:r>
    </w:p>
    <w:p w14:paraId="45051CD6" w14:textId="77777777" w:rsidR="00620CAE" w:rsidRDefault="00620CAE" w:rsidP="00620CAE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4"/>
        <w:gridCol w:w="941"/>
        <w:gridCol w:w="810"/>
        <w:gridCol w:w="1080"/>
        <w:gridCol w:w="810"/>
        <w:gridCol w:w="900"/>
        <w:gridCol w:w="1170"/>
        <w:gridCol w:w="900"/>
        <w:gridCol w:w="810"/>
        <w:gridCol w:w="1260"/>
      </w:tblGrid>
      <w:tr w:rsidR="00620CAE" w14:paraId="0266E563" w14:textId="77777777" w:rsidTr="00022196">
        <w:tc>
          <w:tcPr>
            <w:tcW w:w="10615" w:type="dxa"/>
            <w:gridSpan w:val="10"/>
          </w:tcPr>
          <w:p w14:paraId="70302777" w14:textId="3079D382" w:rsidR="00620CAE" w:rsidRPr="009522C1" w:rsidRDefault="00585C30" w:rsidP="00022196">
            <w:pPr>
              <w:jc w:val="center"/>
              <w:rPr>
                <w:b/>
                <w:bCs/>
                <w:sz w:val="28"/>
                <w:szCs w:val="28"/>
              </w:rPr>
            </w:pPr>
            <w:r w:rsidRPr="009522C1">
              <w:rPr>
                <w:rFonts w:cstheme="minorHAnsi"/>
                <w:b/>
                <w:bCs/>
                <w:sz w:val="28"/>
                <w:szCs w:val="28"/>
              </w:rPr>
              <w:t>General</w:t>
            </w:r>
            <w:r>
              <w:rPr>
                <w:rFonts w:cstheme="minorHAnsi"/>
                <w:b/>
                <w:bCs/>
                <w:sz w:val="28"/>
                <w:szCs w:val="28"/>
              </w:rPr>
              <w:t>ized</w:t>
            </w:r>
            <w:r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Linear Model</w:t>
            </w:r>
            <w:r>
              <w:rPr>
                <w:rFonts w:cstheme="minorHAnsi"/>
                <w:b/>
                <w:bCs/>
                <w:sz w:val="28"/>
                <w:szCs w:val="28"/>
              </w:rPr>
              <w:t>s</w:t>
            </w:r>
            <w:r w:rsidR="00620CAE"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(</w:t>
            </w:r>
            <w:r w:rsidR="00620CAE" w:rsidRPr="009522C1">
              <w:rPr>
                <w:rFonts w:cstheme="minorHAnsi"/>
                <w:b/>
                <w:bCs/>
                <w:i/>
                <w:iCs/>
                <w:sz w:val="28"/>
                <w:szCs w:val="28"/>
              </w:rPr>
              <w:t>p</w:t>
            </w:r>
            <w:r w:rsidR="00620CAE"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values); </w:t>
            </w:r>
            <w:r>
              <w:rPr>
                <w:rFonts w:cstheme="minorHAnsi"/>
                <w:b/>
                <w:bCs/>
                <w:sz w:val="28"/>
                <w:szCs w:val="28"/>
              </w:rPr>
              <w:t>WD</w:t>
            </w:r>
          </w:p>
        </w:tc>
      </w:tr>
      <w:tr w:rsidR="00620CAE" w14:paraId="68F931B6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407AC2D5" w14:textId="77777777" w:rsidR="00620CAE" w:rsidRDefault="00620CAE" w:rsidP="00022196">
            <w:pPr>
              <w:jc w:val="center"/>
              <w:rPr>
                <w:b/>
                <w:bCs/>
              </w:rPr>
            </w:pPr>
          </w:p>
        </w:tc>
        <w:tc>
          <w:tcPr>
            <w:tcW w:w="283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091443E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-hour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CC"/>
          </w:tcPr>
          <w:p w14:paraId="1FF3C75B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ght</w:t>
            </w:r>
          </w:p>
        </w:tc>
        <w:tc>
          <w:tcPr>
            <w:tcW w:w="2970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33B6D0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rk</w:t>
            </w:r>
          </w:p>
        </w:tc>
      </w:tr>
      <w:tr w:rsidR="00620CAE" w14:paraId="7DFE1224" w14:textId="77777777" w:rsidTr="00022196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3AF4FF64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63F664DC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810" w:type="dxa"/>
            <w:vAlign w:val="center"/>
          </w:tcPr>
          <w:p w14:paraId="7E883B56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B595644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D4F4AA4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900" w:type="dxa"/>
            <w:vAlign w:val="center"/>
          </w:tcPr>
          <w:p w14:paraId="25EF4A8C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80BB5F2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45003FF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810" w:type="dxa"/>
            <w:vAlign w:val="center"/>
          </w:tcPr>
          <w:p w14:paraId="2CB60383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DB18311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620CAE" w14:paraId="00018467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170AEFA8" w14:textId="77777777" w:rsidR="00620CAE" w:rsidRPr="00EE7347" w:rsidRDefault="00620CAE" w:rsidP="00022196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1998CE2F" w14:textId="69A863E6" w:rsidR="00620CAE" w:rsidRPr="00396131" w:rsidRDefault="00620CAE" w:rsidP="00022196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162AA5DC" w14:textId="33D84C9B" w:rsidR="00620CAE" w:rsidRPr="00396131" w:rsidRDefault="00620CAE" w:rsidP="00022196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D29B904" w14:textId="77777777" w:rsidR="00620CAE" w:rsidRPr="00C642D7" w:rsidRDefault="00620CAE" w:rsidP="00022196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44ABD553" w14:textId="1CA8C503" w:rsidR="00620CAE" w:rsidRPr="00753F7D" w:rsidRDefault="00620CAE" w:rsidP="00022196">
            <w:pPr>
              <w:jc w:val="center"/>
              <w:rPr>
                <w:b/>
                <w:bCs/>
                <w:sz w:val="20"/>
                <w:szCs w:val="20"/>
              </w:rPr>
            </w:pPr>
            <w:r w:rsidRPr="00753F7D">
              <w:rPr>
                <w:rFonts w:cstheme="minorHAnsi"/>
                <w:b/>
                <w:bCs/>
                <w:sz w:val="20"/>
                <w:szCs w:val="20"/>
              </w:rPr>
              <w:t>0.099</w:t>
            </w:r>
          </w:p>
        </w:tc>
        <w:tc>
          <w:tcPr>
            <w:tcW w:w="900" w:type="dxa"/>
            <w:vAlign w:val="center"/>
          </w:tcPr>
          <w:p w14:paraId="0F23A932" w14:textId="77777777" w:rsidR="00620CAE" w:rsidRPr="00C642D7" w:rsidRDefault="00620CAE" w:rsidP="00022196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61EA70C" w14:textId="77777777" w:rsidR="00620CAE" w:rsidRPr="00C642D7" w:rsidRDefault="00620CAE" w:rsidP="00022196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0FB66EE" w14:textId="71814C2D" w:rsidR="00620CAE" w:rsidRPr="00396131" w:rsidRDefault="00A74F39" w:rsidP="00A74F39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7A87DB3" w14:textId="35D143EF" w:rsidR="00620CAE" w:rsidRPr="00396131" w:rsidRDefault="00A74F39" w:rsidP="00A74F39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5EAE935" w14:textId="77777777" w:rsidR="00620CAE" w:rsidRPr="00C642D7" w:rsidRDefault="00620CAE" w:rsidP="00022196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6973F48D" w14:textId="77777777" w:rsidTr="00022196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55411758" w14:textId="77777777" w:rsidR="00620CAE" w:rsidRPr="00EE7347" w:rsidRDefault="00620CAE" w:rsidP="00022196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3D296017" w14:textId="283F9298" w:rsidR="00620CAE" w:rsidRPr="00396131" w:rsidRDefault="00620CAE" w:rsidP="00022196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775820E1" w14:textId="2CCAE17E" w:rsidR="00620CAE" w:rsidRPr="00396131" w:rsidRDefault="00620CAE" w:rsidP="00022196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AF23F5E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A75B4B8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60A2B9D4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5DBFE2B0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56870A0" w14:textId="346F0EAF" w:rsidR="00620CAE" w:rsidRPr="00396131" w:rsidRDefault="00A74F39" w:rsidP="00A74F39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32B5792D" w14:textId="18B9FA49" w:rsidR="00620CAE" w:rsidRPr="00396131" w:rsidRDefault="00A74F39" w:rsidP="00A74F39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6F67F06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45278C3E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2079AA4E" w14:textId="77777777" w:rsidR="00620CAE" w:rsidRPr="00EE7347" w:rsidRDefault="00620CAE" w:rsidP="00022196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76872715" w14:textId="33899EF0" w:rsidR="00620CAE" w:rsidRPr="00396131" w:rsidRDefault="00620CAE" w:rsidP="00022196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39F34C09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5B8D567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EDFABFB" w14:textId="28E73792" w:rsidR="00620CAE" w:rsidRPr="00753F7D" w:rsidRDefault="00620CAE" w:rsidP="00022196">
            <w:pPr>
              <w:jc w:val="center"/>
              <w:rPr>
                <w:b/>
                <w:bCs/>
              </w:rPr>
            </w:pPr>
            <w:r w:rsidRPr="00753F7D">
              <w:rPr>
                <w:rFonts w:cstheme="minorHAnsi"/>
                <w:b/>
                <w:bCs/>
                <w:sz w:val="20"/>
                <w:szCs w:val="20"/>
              </w:rPr>
              <w:t>0.07</w:t>
            </w:r>
            <w:r w:rsidR="00A74F39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45D594AD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DB5782E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5D0538E" w14:textId="58F061FD" w:rsidR="00620CAE" w:rsidRPr="00396131" w:rsidRDefault="00A74F39" w:rsidP="00A74F39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44223611" w14:textId="6085EF38" w:rsidR="00620CAE" w:rsidRPr="00396131" w:rsidRDefault="00A74F39" w:rsidP="00A74F39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F810EF4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4019F4F1" w14:textId="77777777" w:rsidTr="00022196">
        <w:trPr>
          <w:trHeight w:val="98"/>
        </w:trPr>
        <w:tc>
          <w:tcPr>
            <w:tcW w:w="1934" w:type="dxa"/>
            <w:shd w:val="clear" w:color="auto" w:fill="000000" w:themeFill="text1"/>
          </w:tcPr>
          <w:p w14:paraId="193C0C0E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41" w:type="dxa"/>
            <w:shd w:val="clear" w:color="auto" w:fill="000000" w:themeFill="text1"/>
          </w:tcPr>
          <w:p w14:paraId="2FA72D49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3B8105D6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5FC9C50C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A994330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44B35C82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000000" w:themeFill="text1"/>
          </w:tcPr>
          <w:p w14:paraId="2FF0B96D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4106480A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29067F60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14:paraId="7951543F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620CAE" w14:paraId="7AA60451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3ED6855C" w14:textId="77777777" w:rsidR="00620CAE" w:rsidRDefault="00620CAE" w:rsidP="00022196">
            <w:pPr>
              <w:jc w:val="center"/>
              <w:rPr>
                <w:b/>
                <w:bCs/>
              </w:rPr>
            </w:pP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46C70306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810" w:type="dxa"/>
            <w:vAlign w:val="center"/>
          </w:tcPr>
          <w:p w14:paraId="5BCBC688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338C48F1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7D710DB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900" w:type="dxa"/>
            <w:vAlign w:val="center"/>
          </w:tcPr>
          <w:p w14:paraId="00AE6A18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3E28C79A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D7E3138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810" w:type="dxa"/>
            <w:vAlign w:val="center"/>
          </w:tcPr>
          <w:p w14:paraId="2D330138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18C28CF3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620CAE" w14:paraId="0A1CDCD4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4E00808D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04507512" w14:textId="796B4BED" w:rsidR="00620CAE" w:rsidRPr="00753F7D" w:rsidRDefault="00416C3F" w:rsidP="00416C3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810" w:type="dxa"/>
            <w:vAlign w:val="center"/>
          </w:tcPr>
          <w:p w14:paraId="1DA7F0D5" w14:textId="3780C431" w:rsidR="00620CAE" w:rsidRPr="00C642D7" w:rsidRDefault="00416C3F" w:rsidP="000221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ECEE52F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23B12B0" w14:textId="536BD58F" w:rsidR="00620CAE" w:rsidRPr="00753F7D" w:rsidRDefault="00416C3F" w:rsidP="00416C3F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5F48E93D" w14:textId="5DE0BE70" w:rsidR="00620CAE" w:rsidRPr="00C642D7" w:rsidRDefault="00416C3F" w:rsidP="000221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0B28BA61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482E053" w14:textId="311C2937" w:rsidR="00620CAE" w:rsidRPr="00396131" w:rsidRDefault="00416C3F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810" w:type="dxa"/>
            <w:vAlign w:val="center"/>
          </w:tcPr>
          <w:p w14:paraId="1BE495C3" w14:textId="0C8FF8DC" w:rsidR="00620CAE" w:rsidRPr="00C642D7" w:rsidRDefault="00416C3F" w:rsidP="000221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1260" w:type="dxa"/>
            <w:vAlign w:val="center"/>
          </w:tcPr>
          <w:p w14:paraId="2B5229DD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5907E3B5" w14:textId="77777777" w:rsidTr="00022196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105066D1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7785236F" w14:textId="15702D16" w:rsidR="00620CAE" w:rsidRPr="00753F7D" w:rsidRDefault="00416C3F" w:rsidP="00416C3F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49AD4C6A" w14:textId="2DE162EE" w:rsidR="00620CAE" w:rsidRPr="00C642D7" w:rsidRDefault="00416C3F" w:rsidP="000221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1859585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69F2001" w14:textId="2D309B76" w:rsidR="00620CAE" w:rsidRPr="00753F7D" w:rsidRDefault="00416C3F" w:rsidP="00416C3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900" w:type="dxa"/>
            <w:vAlign w:val="center"/>
          </w:tcPr>
          <w:p w14:paraId="119B9FC2" w14:textId="1763AE43" w:rsidR="00620CAE" w:rsidRPr="00C642D7" w:rsidRDefault="00416C3F" w:rsidP="000221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1A4C7D57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3713E5D" w14:textId="156E0301" w:rsidR="00620CAE" w:rsidRPr="00396131" w:rsidRDefault="00416C3F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810" w:type="dxa"/>
            <w:vAlign w:val="center"/>
          </w:tcPr>
          <w:p w14:paraId="2A721B67" w14:textId="362689CC" w:rsidR="00620CAE" w:rsidRPr="00C642D7" w:rsidRDefault="00416C3F" w:rsidP="000221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260" w:type="dxa"/>
            <w:vAlign w:val="center"/>
          </w:tcPr>
          <w:p w14:paraId="7691F8EF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3E1B5FA7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1EB76C66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7DC65021" w14:textId="4BB70C14" w:rsidR="00620CAE" w:rsidRPr="00753F7D" w:rsidRDefault="00416C3F" w:rsidP="00416C3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0.067</w:t>
            </w:r>
          </w:p>
        </w:tc>
        <w:tc>
          <w:tcPr>
            <w:tcW w:w="810" w:type="dxa"/>
            <w:vAlign w:val="center"/>
          </w:tcPr>
          <w:p w14:paraId="3BFD0257" w14:textId="0A4C10D1" w:rsidR="00620CAE" w:rsidRPr="00416C3F" w:rsidRDefault="00416C3F" w:rsidP="00022196">
            <w:pPr>
              <w:jc w:val="center"/>
              <w:rPr>
                <w:rFonts w:cstheme="minorHAnsi"/>
                <w:b/>
                <w:bCs/>
              </w:rPr>
            </w:pPr>
            <w:r w:rsidRPr="00416C3F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5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44FA34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E382600" w14:textId="170C0161" w:rsidR="00620CAE" w:rsidRPr="00753F7D" w:rsidRDefault="00416C3F" w:rsidP="00416C3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900" w:type="dxa"/>
            <w:vAlign w:val="center"/>
          </w:tcPr>
          <w:p w14:paraId="3B1698DB" w14:textId="3DFBEF5D" w:rsidR="00620CAE" w:rsidRPr="00416C3F" w:rsidRDefault="00416C3F" w:rsidP="00022196">
            <w:pPr>
              <w:jc w:val="center"/>
              <w:rPr>
                <w:rFonts w:cstheme="minorHAnsi"/>
                <w:b/>
                <w:bCs/>
              </w:rPr>
            </w:pPr>
            <w:r w:rsidRPr="00416C3F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38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CF2CEA4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9EE558D" w14:textId="768BEAE5" w:rsidR="00620CAE" w:rsidRPr="00396131" w:rsidRDefault="00A74F39" w:rsidP="00022196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754D253" w14:textId="3C86BB68" w:rsidR="00620CAE" w:rsidRPr="00C642D7" w:rsidRDefault="00416C3F" w:rsidP="000221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1260" w:type="dxa"/>
            <w:vAlign w:val="center"/>
          </w:tcPr>
          <w:p w14:paraId="5C15744C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2CEC8987" w14:textId="77777777" w:rsidTr="00022196">
        <w:tc>
          <w:tcPr>
            <w:tcW w:w="1934" w:type="dxa"/>
            <w:shd w:val="clear" w:color="auto" w:fill="000000" w:themeFill="text1"/>
          </w:tcPr>
          <w:p w14:paraId="3B314D8E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41" w:type="dxa"/>
            <w:shd w:val="clear" w:color="auto" w:fill="000000" w:themeFill="text1"/>
            <w:vAlign w:val="center"/>
          </w:tcPr>
          <w:p w14:paraId="6D7909CA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577975FB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080" w:type="dxa"/>
            <w:shd w:val="clear" w:color="auto" w:fill="000000" w:themeFill="text1"/>
            <w:vAlign w:val="center"/>
          </w:tcPr>
          <w:p w14:paraId="69AFF1BA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1DD95AB8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  <w:vAlign w:val="center"/>
          </w:tcPr>
          <w:p w14:paraId="3679F8C5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004972B0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  <w:vAlign w:val="center"/>
          </w:tcPr>
          <w:p w14:paraId="1CC18A9A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47EF066B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260" w:type="dxa"/>
            <w:shd w:val="clear" w:color="auto" w:fill="000000" w:themeFill="text1"/>
            <w:vAlign w:val="center"/>
          </w:tcPr>
          <w:p w14:paraId="37D6223F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</w:tr>
      <w:tr w:rsidR="00620CAE" w14:paraId="78B5B544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0964D431" w14:textId="77777777" w:rsidR="00620CAE" w:rsidRDefault="00620CAE" w:rsidP="00022196">
            <w:pPr>
              <w:jc w:val="center"/>
              <w:rPr>
                <w:b/>
                <w:bCs/>
              </w:rPr>
            </w:pP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7C2D0E99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810" w:type="dxa"/>
            <w:vAlign w:val="center"/>
          </w:tcPr>
          <w:p w14:paraId="679609A0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1FC3DAF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44D70E08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900" w:type="dxa"/>
            <w:vAlign w:val="center"/>
          </w:tcPr>
          <w:p w14:paraId="0942303D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4B414AC8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2DEC475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810" w:type="dxa"/>
            <w:vAlign w:val="center"/>
          </w:tcPr>
          <w:p w14:paraId="57238243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849224E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620CAE" w14:paraId="73B124F2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6DF7F4FA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5C7DFDA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878B99F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A75ED50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91E0D20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30EA503B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814A57A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B1CFC15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1FF856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22AD76BE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2A55397E" w14:textId="77777777" w:rsidTr="00022196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6DE35484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452E4EDA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1C93E7A0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129A43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58DA992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06AF2CEB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095AF5E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198AA83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58D2264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11133E9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3B074600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228B5C4F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57610BC1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410CC8C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227F2FB8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4566CE1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029BAEB6" w14:textId="77777777" w:rsidR="00620CAE" w:rsidRPr="00C642D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vAlign w:val="center"/>
          </w:tcPr>
          <w:p w14:paraId="298A2DB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3508CF21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2DFEE2F5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26558CCC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</w:tbl>
    <w:p w14:paraId="21154A50" w14:textId="77777777" w:rsidR="00620CAE" w:rsidRDefault="00620CAE" w:rsidP="00620CAE">
      <w:pPr>
        <w:spacing w:after="0" w:line="240" w:lineRule="auto"/>
        <w:jc w:val="center"/>
        <w:rPr>
          <w:b/>
          <w:bCs/>
        </w:rPr>
      </w:pPr>
    </w:p>
    <w:p w14:paraId="48D0B082" w14:textId="77777777" w:rsidR="00620CAE" w:rsidRDefault="00620CAE" w:rsidP="00620CAE"/>
    <w:tbl>
      <w:tblPr>
        <w:tblStyle w:val="TableGrid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35"/>
        <w:gridCol w:w="995"/>
        <w:gridCol w:w="895"/>
        <w:gridCol w:w="900"/>
      </w:tblGrid>
      <w:tr w:rsidR="00620CAE" w:rsidRPr="00CB3E0A" w14:paraId="52C2F17D" w14:textId="77777777" w:rsidTr="00620CAE">
        <w:trPr>
          <w:jc w:val="center"/>
        </w:trPr>
        <w:tc>
          <w:tcPr>
            <w:tcW w:w="6025" w:type="dxa"/>
            <w:gridSpan w:val="4"/>
          </w:tcPr>
          <w:p w14:paraId="09105614" w14:textId="77777777" w:rsidR="00620CAE" w:rsidRPr="009F7A2A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9F7A2A">
              <w:rPr>
                <w:rFonts w:cstheme="minorHAnsi"/>
                <w:b/>
                <w:bCs/>
              </w:rPr>
              <w:t>ANOVA (</w:t>
            </w:r>
            <w:r w:rsidRPr="009F7A2A">
              <w:rPr>
                <w:rFonts w:cstheme="minorHAnsi"/>
                <w:b/>
                <w:bCs/>
                <w:i/>
                <w:iCs/>
              </w:rPr>
              <w:t>p</w:t>
            </w:r>
            <w:r w:rsidRPr="009F7A2A">
              <w:rPr>
                <w:rFonts w:cstheme="minorHAnsi"/>
                <w:b/>
                <w:bCs/>
              </w:rPr>
              <w:t xml:space="preserve"> values for genotype effect)</w:t>
            </w:r>
          </w:p>
        </w:tc>
      </w:tr>
      <w:tr w:rsidR="00620CAE" w:rsidRPr="00CB3E0A" w14:paraId="57C2F9F7" w14:textId="77777777" w:rsidTr="00620CAE">
        <w:trPr>
          <w:jc w:val="center"/>
        </w:trPr>
        <w:tc>
          <w:tcPr>
            <w:tcW w:w="3235" w:type="dxa"/>
            <w:tcBorders>
              <w:bottom w:val="single" w:sz="12" w:space="0" w:color="auto"/>
            </w:tcBorders>
          </w:tcPr>
          <w:p w14:paraId="1BB73968" w14:textId="77777777" w:rsidR="00620CAE" w:rsidRPr="00CB3E0A" w:rsidRDefault="00620CAE" w:rsidP="00022196">
            <w:pPr>
              <w:rPr>
                <w:rFonts w:cstheme="minorHAnsi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5F21FAF5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24-hour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FFFCC"/>
          </w:tcPr>
          <w:p w14:paraId="35A58157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Light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295FB582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Dark</w:t>
            </w:r>
          </w:p>
        </w:tc>
      </w:tr>
      <w:tr w:rsidR="00620CAE" w:rsidRPr="00CB3E0A" w14:paraId="007AB09D" w14:textId="77777777" w:rsidTr="00620CAE">
        <w:trPr>
          <w:jc w:val="center"/>
        </w:trPr>
        <w:tc>
          <w:tcPr>
            <w:tcW w:w="3235" w:type="dxa"/>
            <w:tcBorders>
              <w:top w:val="single" w:sz="12" w:space="0" w:color="auto"/>
            </w:tcBorders>
          </w:tcPr>
          <w:p w14:paraId="6DFC6C58" w14:textId="77777777" w:rsidR="00620CAE" w:rsidRPr="00CB3E0A" w:rsidRDefault="00620CAE" w:rsidP="00022196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</w:rPr>
              <w:t>Respiratory Exchange Ratio</w:t>
            </w:r>
          </w:p>
        </w:tc>
        <w:tc>
          <w:tcPr>
            <w:tcW w:w="995" w:type="dxa"/>
            <w:tcBorders>
              <w:top w:val="single" w:sz="12" w:space="0" w:color="auto"/>
            </w:tcBorders>
          </w:tcPr>
          <w:p w14:paraId="07D5503A" w14:textId="77777777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1D73760C" w14:textId="77777777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71846DF1" w14:textId="24E09558" w:rsidR="00620CAE" w:rsidRPr="00CB3E0A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  <w:tr w:rsidR="00620CAE" w:rsidRPr="00CB3E0A" w14:paraId="5195FDE2" w14:textId="77777777" w:rsidTr="00620CAE">
        <w:trPr>
          <w:jc w:val="center"/>
        </w:trPr>
        <w:tc>
          <w:tcPr>
            <w:tcW w:w="3235" w:type="dxa"/>
          </w:tcPr>
          <w:p w14:paraId="7DD62676" w14:textId="77777777" w:rsidR="00620CAE" w:rsidRPr="00CB3E0A" w:rsidRDefault="00620CAE" w:rsidP="00022196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Pedestrian Locomotion (m)</w:t>
            </w:r>
          </w:p>
        </w:tc>
        <w:tc>
          <w:tcPr>
            <w:tcW w:w="995" w:type="dxa"/>
          </w:tcPr>
          <w:p w14:paraId="1B8E7C40" w14:textId="27423210" w:rsidR="00620CAE" w:rsidRPr="00F6348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95" w:type="dxa"/>
          </w:tcPr>
          <w:p w14:paraId="44415A2C" w14:textId="508A56D5" w:rsidR="00620CAE" w:rsidRPr="00F6348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900" w:type="dxa"/>
          </w:tcPr>
          <w:p w14:paraId="1A2D294C" w14:textId="75EE7970" w:rsidR="00620CAE" w:rsidRPr="00F6348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  <w:tr w:rsidR="00620CAE" w:rsidRPr="00CB3E0A" w14:paraId="44561B4B" w14:textId="77777777" w:rsidTr="00620CAE">
        <w:trPr>
          <w:jc w:val="center"/>
        </w:trPr>
        <w:tc>
          <w:tcPr>
            <w:tcW w:w="3235" w:type="dxa"/>
          </w:tcPr>
          <w:p w14:paraId="0239A690" w14:textId="77777777" w:rsidR="00620CAE" w:rsidRPr="00CB3E0A" w:rsidRDefault="00620CAE" w:rsidP="00022196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Total Distance in Cage (m)</w:t>
            </w:r>
          </w:p>
        </w:tc>
        <w:tc>
          <w:tcPr>
            <w:tcW w:w="995" w:type="dxa"/>
          </w:tcPr>
          <w:p w14:paraId="78B7A585" w14:textId="0B67691A" w:rsidR="00620CAE" w:rsidRPr="00F6348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95" w:type="dxa"/>
          </w:tcPr>
          <w:p w14:paraId="3855DCE6" w14:textId="0922080F" w:rsidR="00620CAE" w:rsidRPr="00F6348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900" w:type="dxa"/>
          </w:tcPr>
          <w:p w14:paraId="51083E98" w14:textId="58489450" w:rsidR="00620CAE" w:rsidRPr="00F6348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  <w:tr w:rsidR="00620CAE" w:rsidRPr="00CB3E0A" w14:paraId="5A481994" w14:textId="77777777" w:rsidTr="00620CAE">
        <w:trPr>
          <w:jc w:val="center"/>
        </w:trPr>
        <w:tc>
          <w:tcPr>
            <w:tcW w:w="3235" w:type="dxa"/>
          </w:tcPr>
          <w:p w14:paraId="3661F06D" w14:textId="77777777" w:rsidR="00620CAE" w:rsidRPr="00CB3E0A" w:rsidRDefault="00620CAE" w:rsidP="00022196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Locomotor Activity (beam breaks)</w:t>
            </w:r>
          </w:p>
        </w:tc>
        <w:tc>
          <w:tcPr>
            <w:tcW w:w="995" w:type="dxa"/>
          </w:tcPr>
          <w:p w14:paraId="665159D1" w14:textId="7C477BB5" w:rsidR="00620CAE" w:rsidRPr="00A74F3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95" w:type="dxa"/>
          </w:tcPr>
          <w:p w14:paraId="59EF870F" w14:textId="6B1668AC" w:rsidR="00620CAE" w:rsidRPr="00A74F3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900" w:type="dxa"/>
          </w:tcPr>
          <w:p w14:paraId="551D2603" w14:textId="6F8558C1" w:rsidR="00620CAE" w:rsidRPr="00A74F39" w:rsidRDefault="00416C3F" w:rsidP="00416C3F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</w:tbl>
    <w:p w14:paraId="1B0A3077" w14:textId="77777777" w:rsidR="00620CAE" w:rsidRDefault="00620CAE" w:rsidP="00620CAE"/>
    <w:p w14:paraId="70F1F5B5" w14:textId="2199CA54" w:rsidR="00620CAE" w:rsidRPr="000932D9" w:rsidRDefault="00620CAE" w:rsidP="00620CAE">
      <w:pPr>
        <w:rPr>
          <w:rFonts w:ascii="Calibri" w:hAnsi="Calibri" w:cs="Calibri"/>
        </w:rPr>
      </w:pPr>
      <w:bookmarkStart w:id="0" w:name="_Hlk190698289"/>
      <w:r>
        <w:rPr>
          <w:rFonts w:ascii="Calibri" w:hAnsi="Calibri" w:cs="Calibri"/>
        </w:rPr>
        <w:t>P</w:t>
      </w:r>
      <w:r w:rsidRPr="000932D9">
        <w:rPr>
          <w:rFonts w:ascii="Calibri" w:hAnsi="Calibri" w:cs="Calibri"/>
        </w:rPr>
        <w:t>-values obtained using general</w:t>
      </w:r>
      <w:r w:rsidR="00585C30">
        <w:rPr>
          <w:rFonts w:ascii="Calibri" w:hAnsi="Calibri" w:cs="Calibri"/>
        </w:rPr>
        <w:t>ized</w:t>
      </w:r>
      <w:r w:rsidRPr="000932D9">
        <w:rPr>
          <w:rFonts w:ascii="Calibri" w:hAnsi="Calibri" w:cs="Calibri"/>
        </w:rPr>
        <w:t xml:space="preserve"> linear model</w:t>
      </w:r>
      <w:r w:rsidR="00585C30">
        <w:rPr>
          <w:rFonts w:ascii="Calibri" w:hAnsi="Calibri" w:cs="Calibri"/>
        </w:rPr>
        <w:t>ing</w:t>
      </w:r>
      <w:r w:rsidRPr="000932D9">
        <w:rPr>
          <w:rFonts w:ascii="Calibri" w:hAnsi="Calibri" w:cs="Calibri"/>
        </w:rPr>
        <w:t xml:space="preserve"> </w:t>
      </w:r>
      <w:r w:rsidR="00585C30">
        <w:rPr>
          <w:rFonts w:ascii="Calibri" w:hAnsi="Calibri" w:cs="Calibri"/>
        </w:rPr>
        <w:t>with</w:t>
      </w:r>
      <w:r w:rsidRPr="000932D9">
        <w:rPr>
          <w:rFonts w:ascii="Calibri" w:hAnsi="Calibri" w:cs="Calibri"/>
        </w:rPr>
        <w:t xml:space="preserve"> BW, lean mass (LM) and fat mass (FM) as covariates.</w:t>
      </w:r>
      <w:bookmarkEnd w:id="0"/>
      <w:r w:rsidRPr="000932D9">
        <w:rPr>
          <w:rFonts w:ascii="Calibri" w:hAnsi="Calibri" w:cs="Calibri"/>
        </w:rPr>
        <w:t xml:space="preserve"> One-way ANOVA p-values obtained for mass-independent variables.  Data analyzed using </w:t>
      </w:r>
      <w:proofErr w:type="spellStart"/>
      <w:r w:rsidRPr="000932D9">
        <w:rPr>
          <w:rFonts w:ascii="Calibri" w:hAnsi="Calibri" w:cs="Calibri"/>
        </w:rPr>
        <w:t>CalR</w:t>
      </w:r>
      <w:proofErr w:type="spellEnd"/>
      <w:r w:rsidRPr="000932D9">
        <w:rPr>
          <w:rFonts w:ascii="Calibri" w:hAnsi="Calibri" w:cs="Calibri"/>
        </w:rPr>
        <w:t xml:space="preserve">.  </w:t>
      </w:r>
      <w:r w:rsidR="00753F7D" w:rsidRPr="000932D9">
        <w:rPr>
          <w:rFonts w:ascii="Calibri" w:hAnsi="Calibri" w:cs="Calibri"/>
        </w:rPr>
        <w:t xml:space="preserve">Data were collected for </w:t>
      </w:r>
      <w:r w:rsidR="00A2066D">
        <w:rPr>
          <w:rFonts w:ascii="Calibri" w:hAnsi="Calibri" w:cs="Calibri"/>
        </w:rPr>
        <w:t>168</w:t>
      </w:r>
      <w:r w:rsidR="00753F7D" w:rsidRPr="000932D9">
        <w:rPr>
          <w:rFonts w:ascii="Calibri" w:hAnsi="Calibri" w:cs="Calibri"/>
        </w:rPr>
        <w:t xml:space="preserve"> h (D2 to D</w:t>
      </w:r>
      <w:r w:rsidR="00A2066D">
        <w:rPr>
          <w:rFonts w:ascii="Calibri" w:hAnsi="Calibri" w:cs="Calibri"/>
        </w:rPr>
        <w:t>9</w:t>
      </w:r>
      <w:r w:rsidR="00753F7D" w:rsidRPr="000932D9">
        <w:rPr>
          <w:rFonts w:ascii="Calibri" w:hAnsi="Calibri" w:cs="Calibri"/>
        </w:rPr>
        <w:t>).  P-values &lt;0.05 are highlighted in bold. GT, genotype.</w:t>
      </w:r>
    </w:p>
    <w:p w14:paraId="45103B50" w14:textId="77777777" w:rsidR="001F38CA" w:rsidRPr="000273D9" w:rsidRDefault="001F38CA" w:rsidP="001F38CA">
      <w:pPr>
        <w:spacing w:after="0" w:line="240" w:lineRule="auto"/>
        <w:rPr>
          <w:b/>
          <w:bCs/>
          <w:sz w:val="28"/>
          <w:szCs w:val="28"/>
        </w:rPr>
      </w:pPr>
    </w:p>
    <w:sectPr w:rsidR="001F38CA" w:rsidRPr="000273D9" w:rsidSect="00EE73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47"/>
    <w:rsid w:val="000273D9"/>
    <w:rsid w:val="0006179F"/>
    <w:rsid w:val="00065585"/>
    <w:rsid w:val="00083A1C"/>
    <w:rsid w:val="00140763"/>
    <w:rsid w:val="00140C07"/>
    <w:rsid w:val="0014725D"/>
    <w:rsid w:val="001D0D97"/>
    <w:rsid w:val="001F38CA"/>
    <w:rsid w:val="00200340"/>
    <w:rsid w:val="00205B23"/>
    <w:rsid w:val="002B5A10"/>
    <w:rsid w:val="00324B4C"/>
    <w:rsid w:val="003459CF"/>
    <w:rsid w:val="00385C5C"/>
    <w:rsid w:val="00391499"/>
    <w:rsid w:val="00396131"/>
    <w:rsid w:val="003A7736"/>
    <w:rsid w:val="003D2436"/>
    <w:rsid w:val="00416C3F"/>
    <w:rsid w:val="0044103D"/>
    <w:rsid w:val="00484399"/>
    <w:rsid w:val="004A0245"/>
    <w:rsid w:val="004B3775"/>
    <w:rsid w:val="004E4F95"/>
    <w:rsid w:val="0050609F"/>
    <w:rsid w:val="00532734"/>
    <w:rsid w:val="00585C30"/>
    <w:rsid w:val="005E3404"/>
    <w:rsid w:val="00620CAE"/>
    <w:rsid w:val="00620F21"/>
    <w:rsid w:val="00654ACF"/>
    <w:rsid w:val="00655B78"/>
    <w:rsid w:val="006B5152"/>
    <w:rsid w:val="0071769F"/>
    <w:rsid w:val="00731F78"/>
    <w:rsid w:val="00737AA2"/>
    <w:rsid w:val="00753F7D"/>
    <w:rsid w:val="007A3FD3"/>
    <w:rsid w:val="007E7EA3"/>
    <w:rsid w:val="008313D3"/>
    <w:rsid w:val="00834F76"/>
    <w:rsid w:val="00841FA4"/>
    <w:rsid w:val="009028B3"/>
    <w:rsid w:val="009306FE"/>
    <w:rsid w:val="00931D78"/>
    <w:rsid w:val="009522C1"/>
    <w:rsid w:val="009A2C60"/>
    <w:rsid w:val="00A2066D"/>
    <w:rsid w:val="00A264C8"/>
    <w:rsid w:val="00A74F39"/>
    <w:rsid w:val="00AD54DC"/>
    <w:rsid w:val="00AE26BC"/>
    <w:rsid w:val="00B23AF1"/>
    <w:rsid w:val="00B33780"/>
    <w:rsid w:val="00B43860"/>
    <w:rsid w:val="00BB1455"/>
    <w:rsid w:val="00BC41C6"/>
    <w:rsid w:val="00C62AC0"/>
    <w:rsid w:val="00C642D7"/>
    <w:rsid w:val="00CA0872"/>
    <w:rsid w:val="00CF09B3"/>
    <w:rsid w:val="00D14999"/>
    <w:rsid w:val="00D81430"/>
    <w:rsid w:val="00DE4DB6"/>
    <w:rsid w:val="00EC4D27"/>
    <w:rsid w:val="00EE7347"/>
    <w:rsid w:val="00EF77D3"/>
    <w:rsid w:val="00F2641A"/>
    <w:rsid w:val="00F752CF"/>
    <w:rsid w:val="00F910CA"/>
    <w:rsid w:val="00FE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3E0B2"/>
  <w15:chartTrackingRefBased/>
  <w15:docId w15:val="{746DCF9D-4CAA-47B0-9EF6-178D8D20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347"/>
  </w:style>
  <w:style w:type="paragraph" w:styleId="Heading1">
    <w:name w:val="heading 1"/>
    <w:basedOn w:val="Normal"/>
    <w:next w:val="Normal"/>
    <w:link w:val="Heading1Char"/>
    <w:uiPriority w:val="9"/>
    <w:qFormat/>
    <w:rsid w:val="00EE7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3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3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3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3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3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3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3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3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3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3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3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3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34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E7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407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, Robert A</dc:creator>
  <cp:keywords/>
  <dc:description/>
  <cp:lastModifiedBy>Koza, Robert A</cp:lastModifiedBy>
  <cp:revision>5</cp:revision>
  <cp:lastPrinted>2024-12-03T21:49:00Z</cp:lastPrinted>
  <dcterms:created xsi:type="dcterms:W3CDTF">2025-01-31T15:53:00Z</dcterms:created>
  <dcterms:modified xsi:type="dcterms:W3CDTF">2025-03-18T15:59:00Z</dcterms:modified>
</cp:coreProperties>
</file>